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F179CE" w14:textId="77777777" w:rsidR="008B0AF2" w:rsidRPr="00CE2715" w:rsidRDefault="008B0AF2" w:rsidP="008B0AF2"/>
    <w:p w14:paraId="33DAD397" w14:textId="77777777" w:rsidR="008B0AF2" w:rsidRPr="00CE2715" w:rsidRDefault="008B0AF2" w:rsidP="008B0AF2"/>
    <w:p w14:paraId="6CF41627" w14:textId="77777777" w:rsidR="008B0AF2" w:rsidRPr="00CE2715" w:rsidRDefault="008B0AF2" w:rsidP="008B0AF2"/>
    <w:p w14:paraId="6B02CF40" w14:textId="77777777" w:rsidR="008B0AF2" w:rsidRPr="00133D0E" w:rsidRDefault="008B0AF2" w:rsidP="008B0AF2">
      <w:pPr>
        <w:rPr>
          <w:rFonts w:ascii="Times New Roman" w:hAnsi="Times New Roman" w:cs="Times New Roman"/>
          <w:lang w:val="en-GB"/>
        </w:rPr>
      </w:pPr>
      <w:r w:rsidRPr="00133D0E"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5D19EF50" wp14:editId="46FEB72A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6547485" cy="384810"/>
                <wp:effectExtent l="0" t="0" r="5715" b="0"/>
                <wp:wrapNone/>
                <wp:docPr id="9" name="Tekstva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47485" cy="38481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192B37" w14:textId="76C3631C" w:rsidR="008B0AF2" w:rsidRPr="009D63A0" w:rsidRDefault="008B0AF2" w:rsidP="008B0AF2">
                            <w:pP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D63A0">
                              <w:rPr>
                                <w:rFonts w:ascii="Times New Roman" w:hAnsi="Times New Roman" w:cs="Times New Roman"/>
                                <w:b/>
                                <w:bCs/>
                                <w:iCs/>
                                <w:color w:val="222A35" w:themeColor="text2" w:themeShade="80"/>
                                <w:szCs w:val="18"/>
                                <w:lang w:val="en-US"/>
                              </w:rPr>
                              <w:t xml:space="preserve">Multimedia appendix 2:  </w:t>
                            </w:r>
                            <w:r w:rsidRPr="009D63A0"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Cs w:val="18"/>
                                <w:lang w:val="en-US"/>
                              </w:rPr>
                              <w:t xml:space="preserve">Baseline characteristics and characteristics of </w:t>
                            </w:r>
                            <w:r w:rsidR="00861419"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Cs w:val="18"/>
                                <w:lang w:val="en-US"/>
                              </w:rPr>
                              <w:t xml:space="preserve">YouTube </w:t>
                            </w:r>
                            <w:r w:rsidRPr="009D63A0"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Cs w:val="18"/>
                                <w:lang w:val="en-US"/>
                              </w:rPr>
                              <w:t xml:space="preserve">videos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19EF50" id="_x0000_t202" coordsize="21600,21600" o:spt="202" path="m,l,21600r21600,l21600,xe">
                <v:stroke joinstyle="miter"/>
                <v:path gradientshapeok="t" o:connecttype="rect"/>
              </v:shapetype>
              <v:shape id="Tekstvak 9" o:spid="_x0000_s1026" type="#_x0000_t202" style="position:absolute;margin-left:0;margin-top:0;width:515.55pt;height:30.3pt;z-index:-251656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" fillcolor="white [3201]" stroked="f" strokeweight=".5pt">
                <v:textbox>
                  <w:txbxContent>
                    <w:p w14:paraId="77192B37" w14:textId="76C3631C" w:rsidR="008B0AF2" w:rsidRPr="009D63A0" w:rsidRDefault="008B0AF2" w:rsidP="008B0AF2">
                      <w:pP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r w:rsidRPr="009D63A0">
                        <w:rPr>
                          <w:rFonts w:ascii="Times New Roman" w:hAnsi="Times New Roman" w:cs="Times New Roman"/>
                          <w:b/>
                          <w:bCs/>
                          <w:iCs/>
                          <w:color w:val="222A35" w:themeColor="text2" w:themeShade="80"/>
                          <w:szCs w:val="18"/>
                          <w:lang w:val="en-US"/>
                        </w:rPr>
                        <w:t xml:space="preserve">Multimedia appendix 2:  </w:t>
                      </w:r>
                      <w:r w:rsidRPr="009D63A0"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Cs w:val="18"/>
                          <w:lang w:val="en-US"/>
                        </w:rPr>
                        <w:t xml:space="preserve">Baseline characteristics and characteristics of </w:t>
                      </w:r>
                      <w:r w:rsidR="00861419"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Cs w:val="18"/>
                          <w:lang w:val="en-US"/>
                        </w:rPr>
                        <w:t xml:space="preserve">YouTube </w:t>
                      </w:r>
                      <w:r w:rsidRPr="009D63A0"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Cs w:val="18"/>
                          <w:lang w:val="en-US"/>
                        </w:rPr>
                        <w:t xml:space="preserve">videos. </w:t>
                      </w:r>
                    </w:p>
                  </w:txbxContent>
                </v:textbox>
              </v:shape>
            </w:pict>
          </mc:Fallback>
        </mc:AlternateContent>
      </w:r>
    </w:p>
    <w:p w14:paraId="65D5B878" w14:textId="7827607F" w:rsidR="008B0AF2" w:rsidRPr="00133D0E" w:rsidRDefault="008B0AF2" w:rsidP="008B0AF2">
      <w:pPr>
        <w:rPr>
          <w:rFonts w:ascii="Times New Roman" w:hAnsi="Times New Roman" w:cs="Times New Roman"/>
          <w:lang w:val="en-GB"/>
        </w:rPr>
      </w:pPr>
    </w:p>
    <w:tbl>
      <w:tblPr>
        <w:tblStyle w:val="Onopgemaaktetabel1"/>
        <w:tblW w:w="5080" w:type="dxa"/>
        <w:tblLayout w:type="fixed"/>
        <w:tblLook w:val="04A0" w:firstRow="1" w:lastRow="0" w:firstColumn="1" w:lastColumn="0" w:noHBand="0" w:noVBand="1"/>
      </w:tblPr>
      <w:tblGrid>
        <w:gridCol w:w="3262"/>
        <w:gridCol w:w="1067"/>
        <w:gridCol w:w="751"/>
      </w:tblGrid>
      <w:tr w:rsidR="008B0AF2" w:rsidRPr="00133D0E" w14:paraId="55682B7C" w14:textId="77777777" w:rsidTr="00811F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noWrap/>
            <w:hideMark/>
          </w:tcPr>
          <w:p w14:paraId="5312B4ED" w14:textId="77777777" w:rsidR="008B0AF2" w:rsidRPr="00133D0E" w:rsidRDefault="008B0AF2" w:rsidP="00811F2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0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0FB3C011" w14:textId="77777777" w:rsidR="008B0AF2" w:rsidRPr="00133D0E" w:rsidRDefault="008B0AF2" w:rsidP="00811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133D0E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  <w:lang w:val="en-GB"/>
              </w:rPr>
              <w:t>All videos</w:t>
            </w:r>
          </w:p>
          <w:p w14:paraId="7DDC0917" w14:textId="77777777" w:rsidR="008B0AF2" w:rsidRPr="00133D0E" w:rsidRDefault="008B0AF2" w:rsidP="00811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  <w:lang w:val="en-GB"/>
              </w:rPr>
            </w:pPr>
          </w:p>
          <w:p w14:paraId="7D55AB0B" w14:textId="77777777" w:rsidR="008B0AF2" w:rsidRPr="00133D0E" w:rsidRDefault="008B0AF2" w:rsidP="00811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133D0E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  <w:lang w:val="en-GB"/>
              </w:rPr>
              <w:t>(n=70)</w:t>
            </w:r>
          </w:p>
        </w:tc>
        <w:tc>
          <w:tcPr>
            <w:tcW w:w="7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5A8FB038" w14:textId="77777777" w:rsidR="008B0AF2" w:rsidRPr="00133D0E" w:rsidRDefault="008B0AF2" w:rsidP="00811F2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  <w:lang w:val="en-GB"/>
              </w:rPr>
            </w:pPr>
          </w:p>
        </w:tc>
      </w:tr>
      <w:tr w:rsidR="008B0AF2" w:rsidRPr="00133D0E" w14:paraId="1BB8A2CA" w14:textId="77777777" w:rsidTr="0081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8591768" w14:textId="77777777" w:rsidR="008B0AF2" w:rsidRPr="00133D0E" w:rsidRDefault="008B0AF2" w:rsidP="00811F2C">
            <w:pPr>
              <w:spacing w:before="60"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133D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Years since upload (m) SD</w:t>
            </w:r>
          </w:p>
        </w:tc>
        <w:tc>
          <w:tcPr>
            <w:tcW w:w="10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E39EB7" w14:textId="77777777" w:rsidR="008B0AF2" w:rsidRPr="00133D0E" w:rsidRDefault="008B0AF2" w:rsidP="00811F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3D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6</w:t>
            </w:r>
          </w:p>
        </w:tc>
        <w:tc>
          <w:tcPr>
            <w:tcW w:w="7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34C9338" w14:textId="77777777" w:rsidR="008B0AF2" w:rsidRPr="00133D0E" w:rsidRDefault="008B0AF2" w:rsidP="00811F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3D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3</w:t>
            </w:r>
          </w:p>
        </w:tc>
      </w:tr>
      <w:tr w:rsidR="008B0AF2" w:rsidRPr="00133D0E" w14:paraId="5DCE2742" w14:textId="77777777" w:rsidTr="00811F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549D1E3" w14:textId="77777777" w:rsidR="008B0AF2" w:rsidRPr="00133D0E" w:rsidRDefault="008B0AF2" w:rsidP="00811F2C">
            <w:pPr>
              <w:spacing w:before="60" w:after="6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33D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Duration (minutes) (m) SD</w:t>
            </w:r>
          </w:p>
        </w:tc>
        <w:tc>
          <w:tcPr>
            <w:tcW w:w="10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C05B546" w14:textId="77777777" w:rsidR="008B0AF2" w:rsidRPr="00133D0E" w:rsidRDefault="008B0AF2" w:rsidP="00811F2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3D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8.9</w:t>
            </w:r>
          </w:p>
        </w:tc>
        <w:tc>
          <w:tcPr>
            <w:tcW w:w="7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2082708" w14:textId="77777777" w:rsidR="008B0AF2" w:rsidRPr="00133D0E" w:rsidRDefault="008B0AF2" w:rsidP="00811F2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3D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.3</w:t>
            </w:r>
          </w:p>
        </w:tc>
      </w:tr>
      <w:tr w:rsidR="008B0AF2" w:rsidRPr="00133D0E" w14:paraId="3B449574" w14:textId="77777777" w:rsidTr="0081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8C50883" w14:textId="05E90203" w:rsidR="008B0AF2" w:rsidRPr="00133D0E" w:rsidRDefault="008B0AF2" w:rsidP="00811F2C">
            <w:pPr>
              <w:spacing w:before="60" w:after="6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33D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View </w:t>
            </w:r>
            <w:proofErr w:type="spellStart"/>
            <w:r w:rsidRPr="00133D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ratio</w:t>
            </w:r>
            <w:r w:rsidR="00A132E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  <w:r w:rsidRPr="00133D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(m) SD</w:t>
            </w:r>
          </w:p>
        </w:tc>
        <w:tc>
          <w:tcPr>
            <w:tcW w:w="10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9E454E4" w14:textId="77777777" w:rsidR="008B0AF2" w:rsidRPr="00133D0E" w:rsidRDefault="008B0AF2" w:rsidP="00811F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3D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23.4</w:t>
            </w:r>
          </w:p>
        </w:tc>
        <w:tc>
          <w:tcPr>
            <w:tcW w:w="7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999DB9" w14:textId="77777777" w:rsidR="008B0AF2" w:rsidRPr="00133D0E" w:rsidRDefault="008B0AF2" w:rsidP="00811F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3D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19.0</w:t>
            </w:r>
          </w:p>
        </w:tc>
      </w:tr>
      <w:tr w:rsidR="008B0AF2" w:rsidRPr="00133D0E" w14:paraId="7E568005" w14:textId="77777777" w:rsidTr="00811F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1265569" w14:textId="56FEF385" w:rsidR="008B0AF2" w:rsidRPr="00133D0E" w:rsidRDefault="008B0AF2" w:rsidP="00811F2C">
            <w:pPr>
              <w:spacing w:before="60" w:after="6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33D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Like </w:t>
            </w:r>
            <w:proofErr w:type="spellStart"/>
            <w:r w:rsidRPr="00133D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ratio</w:t>
            </w:r>
            <w:r w:rsidR="00A132E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  <w:r w:rsidRPr="00133D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(m) SD</w:t>
            </w:r>
          </w:p>
        </w:tc>
        <w:tc>
          <w:tcPr>
            <w:tcW w:w="10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46A787EB" w14:textId="77777777" w:rsidR="008B0AF2" w:rsidRPr="00133D0E" w:rsidRDefault="008B0AF2" w:rsidP="00811F2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3D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90.2</w:t>
            </w:r>
          </w:p>
        </w:tc>
        <w:tc>
          <w:tcPr>
            <w:tcW w:w="7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41615FE" w14:textId="77777777" w:rsidR="008B0AF2" w:rsidRPr="00133D0E" w:rsidRDefault="008B0AF2" w:rsidP="00811F2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3D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3.6</w:t>
            </w:r>
          </w:p>
        </w:tc>
      </w:tr>
      <w:tr w:rsidR="008B0AF2" w:rsidRPr="00133D0E" w14:paraId="48A4DD8B" w14:textId="77777777" w:rsidTr="0081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77A3C59" w14:textId="4E8729BB" w:rsidR="008B0AF2" w:rsidRPr="00133D0E" w:rsidRDefault="008B0AF2" w:rsidP="00811F2C">
            <w:pPr>
              <w:spacing w:before="60" w:after="6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</w:pPr>
            <w:r w:rsidRPr="00133D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Video power </w:t>
            </w:r>
            <w:proofErr w:type="spellStart"/>
            <w:r w:rsidRPr="00133D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index</w:t>
            </w:r>
            <w:r w:rsidR="00A132E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  <w:r w:rsidRPr="00133D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(m) SD</w:t>
            </w:r>
          </w:p>
        </w:tc>
        <w:tc>
          <w:tcPr>
            <w:tcW w:w="10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69F7FB" w14:textId="77777777" w:rsidR="008B0AF2" w:rsidRPr="00133D0E" w:rsidRDefault="008B0AF2" w:rsidP="00811F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3D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03.8</w:t>
            </w:r>
          </w:p>
        </w:tc>
        <w:tc>
          <w:tcPr>
            <w:tcW w:w="7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075AFCE7" w14:textId="77777777" w:rsidR="008B0AF2" w:rsidRPr="00133D0E" w:rsidRDefault="008B0AF2" w:rsidP="00811F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/>
              </w:rPr>
            </w:pPr>
            <w:r w:rsidRPr="00133D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49.8</w:t>
            </w:r>
          </w:p>
        </w:tc>
      </w:tr>
      <w:tr w:rsidR="008B0AF2" w:rsidRPr="00133D0E" w14:paraId="28653FC4" w14:textId="77777777" w:rsidTr="00811F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hideMark/>
          </w:tcPr>
          <w:p w14:paraId="77D3FD1A" w14:textId="67087277" w:rsidR="008B0AF2" w:rsidRPr="00133D0E" w:rsidRDefault="008B0AF2" w:rsidP="00811F2C">
            <w:pPr>
              <w:spacing w:before="60"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133D0E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  <w:lang w:val="en-GB"/>
              </w:rPr>
              <w:t>Usefulness score</w:t>
            </w:r>
            <w:r w:rsidR="00A132ED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  <w:r w:rsidRPr="00133D0E">
              <w:rPr>
                <w:rFonts w:ascii="Times New Roman" w:eastAsia="Times New Roman" w:hAnsi="Times New Roman" w:cs="Times New Roman"/>
                <w:bCs w:val="0"/>
                <w:color w:val="000000" w:themeColor="text1"/>
                <w:sz w:val="20"/>
                <w:szCs w:val="20"/>
                <w:lang w:val="en-GB"/>
              </w:rPr>
              <w:t xml:space="preserve"> (m)</w:t>
            </w:r>
          </w:p>
        </w:tc>
        <w:tc>
          <w:tcPr>
            <w:tcW w:w="10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hideMark/>
          </w:tcPr>
          <w:p w14:paraId="1AA1C5F5" w14:textId="77777777" w:rsidR="008B0AF2" w:rsidRPr="00133D0E" w:rsidRDefault="008B0AF2" w:rsidP="00811F2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33D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7.6</w:t>
            </w:r>
          </w:p>
        </w:tc>
        <w:tc>
          <w:tcPr>
            <w:tcW w:w="7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shd w:val="clear" w:color="auto" w:fill="BFBFBF" w:themeFill="background1" w:themeFillShade="BF"/>
            <w:hideMark/>
          </w:tcPr>
          <w:p w14:paraId="4B34170E" w14:textId="77777777" w:rsidR="008B0AF2" w:rsidRPr="00133D0E" w:rsidRDefault="008B0AF2" w:rsidP="00811F2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33D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5.6</w:t>
            </w:r>
          </w:p>
        </w:tc>
      </w:tr>
      <w:tr w:rsidR="008B0AF2" w:rsidRPr="00133D0E" w14:paraId="64C44772" w14:textId="77777777" w:rsidTr="0081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4F4C0736" w14:textId="4A1C27C1" w:rsidR="008B0AF2" w:rsidRPr="00133D0E" w:rsidRDefault="008B0AF2" w:rsidP="00811F2C">
            <w:pPr>
              <w:spacing w:before="60"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33D0E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  <w:t>ERSS</w:t>
            </w:r>
            <w:r w:rsidR="00A132ED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e</w:t>
            </w:r>
            <w:proofErr w:type="spellEnd"/>
            <w:r w:rsidRPr="00133D0E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  <w:t xml:space="preserve"> points awarded (m) SD</w:t>
            </w:r>
          </w:p>
        </w:tc>
        <w:tc>
          <w:tcPr>
            <w:tcW w:w="10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32BD879F" w14:textId="77777777" w:rsidR="008B0AF2" w:rsidRPr="00133D0E" w:rsidRDefault="008B0AF2" w:rsidP="00811F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33D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8</w:t>
            </w:r>
          </w:p>
        </w:tc>
        <w:tc>
          <w:tcPr>
            <w:tcW w:w="7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C08B2E8" w14:textId="77777777" w:rsidR="008B0AF2" w:rsidRPr="00133D0E" w:rsidRDefault="008B0AF2" w:rsidP="00811F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33D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4.2</w:t>
            </w:r>
          </w:p>
        </w:tc>
      </w:tr>
      <w:tr w:rsidR="008B0AF2" w:rsidRPr="00133D0E" w14:paraId="1D5016B0" w14:textId="77777777" w:rsidTr="00811F2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58F5C019" w14:textId="352DFFDD" w:rsidR="008B0AF2" w:rsidRPr="00133D0E" w:rsidRDefault="008B0AF2" w:rsidP="00811F2C">
            <w:pPr>
              <w:spacing w:before="60"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33D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>mDISCERN</w:t>
            </w:r>
            <w:r w:rsidR="00A132ED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val="en-GB"/>
              </w:rPr>
              <w:t>f</w:t>
            </w:r>
            <w:proofErr w:type="spellEnd"/>
            <w:r w:rsidRPr="00133D0E"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  <w:t xml:space="preserve"> points awarded (m) SD</w:t>
            </w:r>
          </w:p>
        </w:tc>
        <w:tc>
          <w:tcPr>
            <w:tcW w:w="10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6D75732" w14:textId="77777777" w:rsidR="008B0AF2" w:rsidRPr="00133D0E" w:rsidRDefault="008B0AF2" w:rsidP="00811F2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33D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3.4</w:t>
            </w:r>
          </w:p>
        </w:tc>
        <w:tc>
          <w:tcPr>
            <w:tcW w:w="7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E390A61" w14:textId="77777777" w:rsidR="008B0AF2" w:rsidRPr="00133D0E" w:rsidRDefault="008B0AF2" w:rsidP="00811F2C">
            <w:pPr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33D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2.1</w:t>
            </w:r>
          </w:p>
        </w:tc>
      </w:tr>
      <w:tr w:rsidR="008B0AF2" w:rsidRPr="00133D0E" w14:paraId="6971D425" w14:textId="77777777" w:rsidTr="00811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vAlign w:val="center"/>
            <w:hideMark/>
          </w:tcPr>
          <w:p w14:paraId="248323B3" w14:textId="77777777" w:rsidR="008B0AF2" w:rsidRPr="00133D0E" w:rsidRDefault="008B0AF2" w:rsidP="00811F2C">
            <w:pPr>
              <w:spacing w:before="60" w:after="60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GB"/>
              </w:rPr>
            </w:pPr>
            <w:r w:rsidRPr="00133D0E"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0"/>
                <w:szCs w:val="20"/>
                <w:lang w:val="en-GB"/>
              </w:rPr>
              <w:t>Points deducted (m) SD</w:t>
            </w:r>
          </w:p>
        </w:tc>
        <w:tc>
          <w:tcPr>
            <w:tcW w:w="1067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55FD41A0" w14:textId="77777777" w:rsidR="008B0AF2" w:rsidRPr="00133D0E" w:rsidRDefault="008B0AF2" w:rsidP="00811F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33D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0.7</w:t>
            </w:r>
          </w:p>
        </w:tc>
        <w:tc>
          <w:tcPr>
            <w:tcW w:w="751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FCB686B" w14:textId="77777777" w:rsidR="008B0AF2" w:rsidRPr="00133D0E" w:rsidRDefault="008B0AF2" w:rsidP="00811F2C">
            <w:pPr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</w:pPr>
            <w:r w:rsidRPr="00133D0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GB"/>
              </w:rPr>
              <w:t>1.0</w:t>
            </w:r>
          </w:p>
        </w:tc>
      </w:tr>
    </w:tbl>
    <w:p w14:paraId="4EE47245" w14:textId="77777777" w:rsidR="008B0AF2" w:rsidRPr="00CE2715" w:rsidRDefault="008B0AF2" w:rsidP="008B0AF2"/>
    <w:p w14:paraId="2D00B14F" w14:textId="77558FD1" w:rsidR="008B0AF2" w:rsidRDefault="00A132ED" w:rsidP="008B0AF2">
      <w:pPr>
        <w:tabs>
          <w:tab w:val="left" w:pos="2557"/>
        </w:tabs>
      </w:pPr>
      <w:r w:rsidRPr="00B578DC">
        <w:rPr>
          <w:rFonts w:ascii="Times New Roman" w:hAnsi="Times New Roman" w:cs="Times New Roman"/>
          <w:noProof/>
          <w:lang w:eastAsia="nl-NL"/>
        </w:rPr>
        <mc:AlternateContent>
          <mc:Choice Requires="wps">
            <w:drawing>
              <wp:anchor distT="0" distB="0" distL="114300" distR="114300" simplePos="0" relativeHeight="251662336" behindDoc="1" locked="0" layoutInCell="1" allowOverlap="1" wp14:anchorId="20F838ED" wp14:editId="6690365B">
                <wp:simplePos x="0" y="0"/>
                <wp:positionH relativeFrom="column">
                  <wp:posOffset>0</wp:posOffset>
                </wp:positionH>
                <wp:positionV relativeFrom="paragraph">
                  <wp:posOffset>42545</wp:posOffset>
                </wp:positionV>
                <wp:extent cx="5287010" cy="1711325"/>
                <wp:effectExtent l="0" t="0" r="0" b="3175"/>
                <wp:wrapTight wrapText="bothSides">
                  <wp:wrapPolygon edited="0">
                    <wp:start x="0" y="0"/>
                    <wp:lineTo x="0" y="21480"/>
                    <wp:lineTo x="21533" y="21480"/>
                    <wp:lineTo x="21533" y="0"/>
                    <wp:lineTo x="0" y="0"/>
                  </wp:wrapPolygon>
                </wp:wrapTight>
                <wp:docPr id="5" name="Tekstvak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87010" cy="17113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CFEFDF9" w14:textId="77777777" w:rsidR="00A132ED" w:rsidRPr="00112954" w:rsidRDefault="00A132ED" w:rsidP="00A132ED">
                            <w:pP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12954"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</w:rPr>
                              <w:t>m=mean</w:t>
                            </w:r>
                          </w:p>
                          <w:p w14:paraId="6D621BE9" w14:textId="77777777" w:rsidR="00A132ED" w:rsidRPr="00112954" w:rsidRDefault="00A132ED" w:rsidP="00A132ED">
                            <w:pP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12954"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</w:rPr>
                              <w:t>n=number</w:t>
                            </w:r>
                          </w:p>
                          <w:p w14:paraId="67D5AD68" w14:textId="77777777" w:rsidR="00A132ED" w:rsidRDefault="00A132ED" w:rsidP="00A132ED">
                            <w:pP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112954"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</w:rPr>
                              <w:t>SD=standard deviation</w:t>
                            </w:r>
                          </w:p>
                          <w:p w14:paraId="7B30CD11" w14:textId="4B794215" w:rsidR="00A132ED" w:rsidRDefault="00A132ED" w:rsidP="00A132ED">
                            <w:pP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vertAlign w:val="superscript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a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View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ratio = </w:t>
                            </w:r>
                            <w:r w:rsidRPr="00D675BA"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number of views/days</w:t>
                            </w:r>
                          </w:p>
                          <w:p w14:paraId="1A3800CF" w14:textId="449330B2" w:rsidR="00A132ED" w:rsidRDefault="00A132ED" w:rsidP="00A132ED">
                            <w:pP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vertAlign w:val="superscript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b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ike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ratio = </w:t>
                            </w:r>
                            <w:r w:rsidRPr="00D675BA"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like × 100/ (like + dislike)</w:t>
                            </w:r>
                          </w:p>
                          <w:p w14:paraId="7183D3CC" w14:textId="264F9C55" w:rsidR="00A132ED" w:rsidRDefault="00A132ED" w:rsidP="00A132ED">
                            <w:pP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vertAlign w:val="superscript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c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Video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Power Index = l</w:t>
                            </w:r>
                            <w:r w:rsidRPr="00D675BA"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ike ratio × view ratio/100</w:t>
                            </w:r>
                          </w:p>
                          <w:p w14:paraId="695207AB" w14:textId="7CFB2ECF" w:rsidR="00A132ED" w:rsidRDefault="00A132ED" w:rsidP="00A132ED">
                            <w:pP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vertAlign w:val="superscript"/>
                                <w:lang w:val="en-US"/>
                              </w:rPr>
                              <w:t>d</w:t>
                            </w:r>
                            <w:r w:rsidRPr="00112954"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</w:rPr>
                              <w:t>Usefulness</w:t>
                            </w:r>
                            <w:proofErr w:type="spellEnd"/>
                            <w:r w:rsidRPr="00112954"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</w:rPr>
                              <w:t xml:space="preserve"> score = total ERSS score + total </w:t>
                            </w:r>
                            <w:proofErr w:type="spellStart"/>
                            <w:r w:rsidRPr="00112954"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</w:rPr>
                              <w:t>mDISCERN</w:t>
                            </w:r>
                            <w:proofErr w:type="spellEnd"/>
                            <w:r w:rsidRPr="00112954"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</w:rPr>
                              <w:t xml:space="preserve"> score</w:t>
                            </w:r>
                          </w:p>
                          <w:p w14:paraId="696127B4" w14:textId="6447CFB8" w:rsidR="00A132ED" w:rsidRDefault="00A132ED" w:rsidP="00A132ED">
                            <w:pP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vertAlign w:val="superscript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ERSS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= </w:t>
                            </w:r>
                            <w:r w:rsidRPr="00D675BA"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ECV RCOG Specific score is based on the patient information web page of the Royal College of Obstetricians &amp; Gynecologists (RCOG)  </w:t>
                            </w:r>
                          </w:p>
                          <w:p w14:paraId="4F3D0220" w14:textId="2C435507" w:rsidR="00A132ED" w:rsidRPr="00D675BA" w:rsidRDefault="00A132ED" w:rsidP="00A132ED">
                            <w:pP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vertAlign w:val="superscript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mDISCERN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 = </w:t>
                            </w:r>
                            <w:r w:rsidRPr="00D675BA"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The </w:t>
                            </w:r>
                            <w: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modified </w:t>
                            </w:r>
                            <w:r w:rsidRPr="00D675BA"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DISCERN score is a validated tool that measures the reliability of patient information concerning treatment choice. </w:t>
                            </w:r>
                          </w:p>
                          <w:p w14:paraId="72876861" w14:textId="77777777" w:rsidR="00A132ED" w:rsidRPr="00D675BA" w:rsidRDefault="00A132ED" w:rsidP="00A132ED">
                            <w:pPr>
                              <w:rPr>
                                <w:rFonts w:ascii="Times New Roman" w:hAnsi="Times New Roman" w:cs="Times New Roman"/>
                                <w:iCs/>
                                <w:color w:val="222A35" w:themeColor="text2" w:themeShade="80"/>
                                <w:sz w:val="18"/>
                                <w:szCs w:val="18"/>
                                <w:lang w:val="en-US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F838ED" id="Tekstvak 5" o:spid="_x0000_s1027" type="#_x0000_t202" style="position:absolute;margin-left:0;margin-top:3.35pt;width:416.3pt;height:134.75pt;z-index:-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" fillcolor="white [3201]" stroked="f" strokeweight=".5pt">
                <v:textbox>
                  <w:txbxContent>
                    <w:p w14:paraId="4CFEFDF9" w14:textId="77777777" w:rsidR="00A132ED" w:rsidRPr="00112954" w:rsidRDefault="00A132ED" w:rsidP="00A132ED">
                      <w:pP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</w:rPr>
                      </w:pPr>
                      <w:r w:rsidRPr="00112954"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</w:rPr>
                        <w:t>m=mean</w:t>
                      </w:r>
                    </w:p>
                    <w:p w14:paraId="6D621BE9" w14:textId="77777777" w:rsidR="00A132ED" w:rsidRPr="00112954" w:rsidRDefault="00A132ED" w:rsidP="00A132ED">
                      <w:pP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</w:rPr>
                      </w:pPr>
                      <w:r w:rsidRPr="00112954"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</w:rPr>
                        <w:t>n=number</w:t>
                      </w:r>
                    </w:p>
                    <w:p w14:paraId="67D5AD68" w14:textId="77777777" w:rsidR="00A132ED" w:rsidRDefault="00A132ED" w:rsidP="00A132ED">
                      <w:pP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</w:rPr>
                      </w:pPr>
                      <w:r w:rsidRPr="00112954"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</w:rPr>
                        <w:t>SD=standard deviation</w:t>
                      </w:r>
                    </w:p>
                    <w:p w14:paraId="7B30CD11" w14:textId="4B794215" w:rsidR="00A132ED" w:rsidRDefault="00A132ED" w:rsidP="00A132ED">
                      <w:pP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vertAlign w:val="superscript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a</w:t>
                      </w:r>
                      <w: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View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ratio = </w:t>
                      </w:r>
                      <w:r w:rsidRPr="00D675BA"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number of views/days</w:t>
                      </w:r>
                    </w:p>
                    <w:p w14:paraId="1A3800CF" w14:textId="449330B2" w:rsidR="00A132ED" w:rsidRDefault="00A132ED" w:rsidP="00A132ED">
                      <w:pP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vertAlign w:val="superscript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b</w:t>
                      </w:r>
                      <w: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ike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ratio = </w:t>
                      </w:r>
                      <w:r w:rsidRPr="00D675BA"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like × 100/ (like + dislike)</w:t>
                      </w:r>
                    </w:p>
                    <w:p w14:paraId="7183D3CC" w14:textId="264F9C55" w:rsidR="00A132ED" w:rsidRDefault="00A132ED" w:rsidP="00A132ED">
                      <w:pP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vertAlign w:val="superscript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c</w:t>
                      </w:r>
                      <w: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Video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Power Index = l</w:t>
                      </w:r>
                      <w:r w:rsidRPr="00D675BA"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ike ratio × view ratio/100</w:t>
                      </w:r>
                    </w:p>
                    <w:p w14:paraId="695207AB" w14:textId="7CFB2ECF" w:rsidR="00A132ED" w:rsidRDefault="00A132ED" w:rsidP="00A132ED">
                      <w:pP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vertAlign w:val="superscript"/>
                          <w:lang w:val="en-US"/>
                        </w:rPr>
                        <w:t>d</w:t>
                      </w:r>
                      <w:r w:rsidRPr="00112954"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</w:rPr>
                        <w:t>Usefulness</w:t>
                      </w:r>
                      <w:proofErr w:type="spellEnd"/>
                      <w:r w:rsidRPr="00112954"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</w:rPr>
                        <w:t xml:space="preserve"> score = total ERSS score + total </w:t>
                      </w:r>
                      <w:proofErr w:type="spellStart"/>
                      <w:r w:rsidRPr="00112954"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</w:rPr>
                        <w:t>mDISCERN</w:t>
                      </w:r>
                      <w:proofErr w:type="spellEnd"/>
                      <w:r w:rsidRPr="00112954"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</w:rPr>
                        <w:t xml:space="preserve"> score</w:t>
                      </w:r>
                    </w:p>
                    <w:p w14:paraId="696127B4" w14:textId="6447CFB8" w:rsidR="00A132ED" w:rsidRDefault="00A132ED" w:rsidP="00A132ED">
                      <w:pP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vertAlign w:val="superscript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</w:t>
                      </w:r>
                      <w: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ERSS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= </w:t>
                      </w:r>
                      <w:r w:rsidRPr="00D675BA"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ECV RCOG Specific score is based on the patient information web page of the Royal College of Obstetricians &amp; Gynecologists (RCOG)  </w:t>
                      </w:r>
                    </w:p>
                    <w:p w14:paraId="4F3D0220" w14:textId="2C435507" w:rsidR="00A132ED" w:rsidRPr="00D675BA" w:rsidRDefault="00A132ED" w:rsidP="00A132ED">
                      <w:pP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vertAlign w:val="superscript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f</w:t>
                      </w:r>
                      <w: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>mDISCERN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 = </w:t>
                      </w:r>
                      <w:r w:rsidRPr="00D675BA"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The </w:t>
                      </w:r>
                      <w: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modified </w:t>
                      </w:r>
                      <w:r w:rsidRPr="00D675BA"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  <w:t xml:space="preserve">DISCERN score is a validated tool that measures the reliability of patient information concerning treatment choice. </w:t>
                      </w:r>
                    </w:p>
                    <w:p w14:paraId="72876861" w14:textId="77777777" w:rsidR="00A132ED" w:rsidRPr="00D675BA" w:rsidRDefault="00A132ED" w:rsidP="00A132ED">
                      <w:pPr>
                        <w:rPr>
                          <w:rFonts w:ascii="Times New Roman" w:hAnsi="Times New Roman" w:cs="Times New Roman"/>
                          <w:iCs/>
                          <w:color w:val="222A35" w:themeColor="text2" w:themeShade="80"/>
                          <w:sz w:val="18"/>
                          <w:szCs w:val="18"/>
                          <w:lang w:val="en-US"/>
                          <w14:textOutline w14:w="9525" w14:cap="rnd" w14:cmpd="sng" w14:algn="ctr">
                            <w14:noFill/>
                            <w14:prstDash w14:val="solid"/>
                            <w14:bevel/>
                          </w14:textOutline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 w:rsidR="008B0AF2">
        <w:tab/>
      </w:r>
    </w:p>
    <w:p w14:paraId="0E9F014A" w14:textId="3846AFDC" w:rsidR="008B0AF2" w:rsidRPr="00CE2715" w:rsidRDefault="008B0AF2" w:rsidP="008B0AF2">
      <w:pPr>
        <w:tabs>
          <w:tab w:val="left" w:pos="2557"/>
        </w:tabs>
      </w:pPr>
    </w:p>
    <w:p w14:paraId="05012258" w14:textId="22E3DF5F" w:rsidR="008B0AF2" w:rsidRDefault="008B0AF2" w:rsidP="008B0AF2">
      <w:pPr>
        <w:rPr>
          <w:lang w:val="en-GB"/>
        </w:rPr>
      </w:pPr>
    </w:p>
    <w:p w14:paraId="178F2EC3" w14:textId="2313A435" w:rsidR="008B0AF2" w:rsidRDefault="008B0AF2" w:rsidP="008B0AF2"/>
    <w:p w14:paraId="6B01A96E" w14:textId="5DEE2E7A" w:rsidR="008B0AF2" w:rsidRPr="00133D0E" w:rsidRDefault="008B0AF2" w:rsidP="008B0AF2">
      <w:pPr>
        <w:rPr>
          <w:rFonts w:ascii="Times New Roman" w:hAnsi="Times New Roman" w:cs="Times New Roman"/>
        </w:rPr>
      </w:pPr>
    </w:p>
    <w:p w14:paraId="39CDE2D0" w14:textId="6D5BD70A" w:rsidR="005235FC" w:rsidRDefault="005235FC"/>
    <w:sectPr w:rsidR="005235FC" w:rsidSect="0091380C">
      <w:headerReference w:type="default" r:id="rId6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26652A" w14:textId="77777777" w:rsidR="0091380C" w:rsidRDefault="0091380C">
      <w:r>
        <w:separator/>
      </w:r>
    </w:p>
  </w:endnote>
  <w:endnote w:type="continuationSeparator" w:id="0">
    <w:p w14:paraId="1570C5DA" w14:textId="77777777" w:rsidR="0091380C" w:rsidRDefault="009138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BCE40F" w14:textId="77777777" w:rsidR="0091380C" w:rsidRDefault="0091380C">
      <w:r>
        <w:separator/>
      </w:r>
    </w:p>
  </w:footnote>
  <w:footnote w:type="continuationSeparator" w:id="0">
    <w:p w14:paraId="2034B2D0" w14:textId="77777777" w:rsidR="0091380C" w:rsidRDefault="0091380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0B7900" w14:textId="77777777" w:rsidR="00574612" w:rsidRPr="00163031" w:rsidRDefault="008B0AF2">
    <w:pPr>
      <w:pStyle w:val="Koptekst"/>
      <w:rPr>
        <w:lang w:val="en-US"/>
      </w:rPr>
    </w:pPr>
    <w:r>
      <w:rPr>
        <w:lang w:val="en-US"/>
      </w:rPr>
      <w:t>YouTube as a source of patient information on ECV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0AF2"/>
    <w:rsid w:val="00194E6B"/>
    <w:rsid w:val="003315F7"/>
    <w:rsid w:val="003F23A6"/>
    <w:rsid w:val="004C4AFB"/>
    <w:rsid w:val="005235FC"/>
    <w:rsid w:val="00574612"/>
    <w:rsid w:val="00861419"/>
    <w:rsid w:val="008B0AF2"/>
    <w:rsid w:val="0091380C"/>
    <w:rsid w:val="0099200E"/>
    <w:rsid w:val="00A132ED"/>
    <w:rsid w:val="00D05F67"/>
    <w:rsid w:val="00D73B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370499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8B0AF2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1">
    <w:name w:val="Plain Table 1"/>
    <w:basedOn w:val="Standaardtabel"/>
    <w:uiPriority w:val="41"/>
    <w:rsid w:val="008B0AF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Koptekst">
    <w:name w:val="header"/>
    <w:basedOn w:val="Standaard"/>
    <w:link w:val="KoptekstChar"/>
    <w:uiPriority w:val="99"/>
    <w:unhideWhenUsed/>
    <w:rsid w:val="008B0AF2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8B0A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3</Words>
  <Characters>296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e van Dijk</dc:creator>
  <cp:keywords/>
  <dc:description/>
  <cp:lastModifiedBy>Merle van Dijk</cp:lastModifiedBy>
  <cp:revision>4</cp:revision>
  <dcterms:created xsi:type="dcterms:W3CDTF">2024-04-24T07:52:00Z</dcterms:created>
  <dcterms:modified xsi:type="dcterms:W3CDTF">2024-04-24T07:55:00Z</dcterms:modified>
</cp:coreProperties>
</file>